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C0D" w:rsidRPr="00C2652C" w:rsidRDefault="00C2652C" w:rsidP="00B25C0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2652C"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</w:t>
      </w:r>
      <w:r w:rsidR="00B25C0D" w:rsidRPr="00C2652C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. </w:t>
      </w:r>
      <w:r w:rsidRPr="00C2652C">
        <w:rPr>
          <w:rFonts w:ascii="Times New Roman" w:hAnsi="Times New Roman" w:cs="Times New Roman"/>
          <w:b/>
          <w:sz w:val="24"/>
          <w:szCs w:val="24"/>
          <w:lang w:val="en-GB"/>
        </w:rPr>
        <w:t>List</w:t>
      </w:r>
      <w:r w:rsidR="00B25C0D" w:rsidRPr="00C265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fung</w:t>
      </w:r>
      <w:r w:rsidRPr="00C265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l names, isolate information </w:t>
      </w:r>
      <w:r w:rsidR="00B25C0D" w:rsidRPr="00C265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 w:rsidR="00355DEB" w:rsidRPr="00C265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Bank </w:t>
      </w:r>
      <w:r w:rsidR="00602B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EMBL </w:t>
      </w:r>
      <w:r w:rsidR="00355DEB" w:rsidRPr="00C2652C">
        <w:rPr>
          <w:rFonts w:ascii="Times New Roman" w:hAnsi="Times New Roman" w:cs="Times New Roman"/>
          <w:b/>
          <w:sz w:val="24"/>
          <w:szCs w:val="24"/>
          <w:lang w:val="en-US"/>
        </w:rPr>
        <w:t>accessions</w:t>
      </w:r>
      <w:r w:rsidR="00B25C0D" w:rsidRPr="00C265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r w:rsidR="00B25C0D" w:rsidRPr="00C2652C">
        <w:rPr>
          <w:rFonts w:ascii="Times New Roman" w:hAnsi="Times New Roman" w:cs="Times New Roman"/>
          <w:b/>
          <w:i/>
          <w:sz w:val="24"/>
          <w:szCs w:val="24"/>
          <w:lang w:val="en-US"/>
        </w:rPr>
        <w:t>Bacillicladium</w:t>
      </w:r>
      <w:r w:rsidR="00B25C0D" w:rsidRPr="00C265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B25C0D" w:rsidRPr="00C2652C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Bradymyces </w:t>
      </w:r>
      <w:r w:rsidR="00B25C0D" w:rsidRPr="00C265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related </w:t>
      </w:r>
      <w:r w:rsidRPr="00C2652C">
        <w:rPr>
          <w:rFonts w:ascii="Times New Roman" w:hAnsi="Times New Roman" w:cs="Times New Roman"/>
          <w:b/>
          <w:sz w:val="24"/>
          <w:szCs w:val="24"/>
          <w:lang w:val="en-US"/>
        </w:rPr>
        <w:t>taxa</w:t>
      </w:r>
      <w:r w:rsidR="00355DEB" w:rsidRPr="00C265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Chaetothyriomycetidae</w:t>
      </w:r>
      <w:r w:rsidR="00B25C0D" w:rsidRPr="00C2652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="00602BC4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C2652C">
        <w:rPr>
          <w:rFonts w:ascii="Times New Roman" w:eastAsia="Times New Roman" w:hAnsi="Times New Roman" w:cs="Times New Roman"/>
          <w:sz w:val="24"/>
          <w:szCs w:val="24"/>
        </w:rPr>
        <w:t>ccession numbers in bold were generated for this study</w:t>
      </w:r>
      <w:r w:rsidR="00355DEB" w:rsidRPr="00C2652C">
        <w:rPr>
          <w:rFonts w:ascii="Times New Roman" w:hAnsi="Times New Roman" w:cs="Times New Roman"/>
          <w:sz w:val="24"/>
          <w:szCs w:val="24"/>
          <w:lang w:val="en-US"/>
        </w:rPr>
        <w:t>. Taxa</w:t>
      </w:r>
      <w:r w:rsidR="00C27D0A" w:rsidRPr="00C265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5DEB" w:rsidRPr="00C2652C">
        <w:rPr>
          <w:rFonts w:ascii="Times New Roman" w:hAnsi="Times New Roman" w:cs="Times New Roman"/>
          <w:sz w:val="24"/>
          <w:szCs w:val="24"/>
          <w:lang w:val="en-US"/>
        </w:rPr>
        <w:t>indicated with an asterisk (*) represent environmental samples.</w:t>
      </w:r>
    </w:p>
    <w:tbl>
      <w:tblPr>
        <w:tblW w:w="1402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9"/>
        <w:gridCol w:w="1842"/>
        <w:gridCol w:w="710"/>
        <w:gridCol w:w="1140"/>
        <w:gridCol w:w="1140"/>
        <w:gridCol w:w="1200"/>
        <w:gridCol w:w="1140"/>
        <w:gridCol w:w="1140"/>
        <w:gridCol w:w="1140"/>
        <w:gridCol w:w="1011"/>
      </w:tblGrid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5A1AAF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  <w:r w:rsidRPr="005A1A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cs-CZ"/>
              </w:rPr>
              <w:t> </w:t>
            </w:r>
            <w:r w:rsidR="00ED7EFD" w:rsidRPr="005A1A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cs-CZ"/>
              </w:rPr>
              <w:t>Tax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5A1AAF" w:rsidRDefault="00B25C0D" w:rsidP="00ED7E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  <w:r w:rsidRPr="005A1A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cs-CZ"/>
              </w:rPr>
              <w:t> </w:t>
            </w:r>
            <w:r w:rsidR="00ED7EFD" w:rsidRPr="005A1A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cs-CZ"/>
              </w:rPr>
              <w:t>Source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5A1AAF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  <w:r w:rsidRPr="005A1A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cs-CZ"/>
              </w:rPr>
              <w:t> </w:t>
            </w:r>
            <w:r w:rsidR="00ED7EFD" w:rsidRPr="005A1A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cs-CZ"/>
              </w:rPr>
              <w:t>Typ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5A1AAF" w:rsidRDefault="00B25C0D" w:rsidP="00B2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  <w:r w:rsidRPr="005A1A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cs-CZ"/>
              </w:rPr>
              <w:t>IT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5A1AAF" w:rsidRDefault="00B25C0D" w:rsidP="00B2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  <w:r w:rsidRPr="005A1A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cs-CZ"/>
              </w:rPr>
              <w:t>LS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5A1AAF" w:rsidRDefault="00B25C0D" w:rsidP="00B2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  <w:r w:rsidRPr="005A1A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cs-CZ"/>
              </w:rPr>
              <w:t>SSU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5A1AAF" w:rsidRDefault="00ED7EFD" w:rsidP="00B2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  <w:r w:rsidRPr="005A1AA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s-CZ"/>
              </w:rPr>
              <w:t>rpb</w:t>
            </w:r>
            <w:r w:rsidRPr="005A1A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5A1AAF" w:rsidRDefault="00ED7EFD" w:rsidP="00B2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  <w:r w:rsidRPr="005A1AA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s-CZ"/>
              </w:rPr>
              <w:t>rpb</w:t>
            </w:r>
            <w:r w:rsidR="00B25C0D" w:rsidRPr="005A1A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5A1AAF" w:rsidRDefault="00ED7EFD" w:rsidP="00B2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  <w:r w:rsidRPr="005A1A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β-tubulin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5A1AAF" w:rsidRDefault="00ED7EFD" w:rsidP="00B2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  <w:r w:rsidRPr="005A1AA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cs-CZ"/>
              </w:rPr>
              <w:t>mcm</w:t>
            </w:r>
            <w:r w:rsidR="00B25C0D" w:rsidRPr="005A1A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cs-CZ"/>
              </w:rPr>
              <w:t>7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Aphanophora eugeniae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BS 124105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FJ839617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J8396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45522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Arthrocladium caudatum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BS 457.6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0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0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1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 LT55871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17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Arthrocladium fulminans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BS 13624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 xml:space="preserve">KT337439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KT3374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>Arthrocladium tard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BS 13491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 xml:space="preserve">KT337441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KT3374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>Arthrocladium tard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BS 12702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 xml:space="preserve">KT337440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KT3374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Arthrocladium tropicale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BS 13492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KT33744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KT3374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cs-CZ"/>
              </w:rPr>
              <w:t>Bacillicladium lobat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6C7558" w:rsidP="006C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CF 520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0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0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18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cs-CZ"/>
              </w:rPr>
              <w:t>Bacillicladium lobat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6C7558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CF 519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0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0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19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>Bacillicladium lobatum*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3_3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KU579748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>Bacillicladium lobatum*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3_6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KU579779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>Bacillicladium lobatum*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3_44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KU580159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>Bacillicladium lobatum*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3_141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KU581118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>Bacillicladium lobatum*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3_164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KU581356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>Bacillicladium lobatum*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3_180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KU581507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>Bacillicladium lobatum*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3_189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KU581604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>Bacillicladium lobatum*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3_224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KU581950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>Bacillicladium lobatum*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3_235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KU582059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>Bacillicladium lobatum*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3_2511</w:t>
            </w:r>
          </w:p>
        </w:tc>
        <w:tc>
          <w:tcPr>
            <w:tcW w:w="710" w:type="dxa"/>
            <w:shd w:val="clear" w:color="auto" w:fill="auto"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KU582212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>Bacillicladium lobatum*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3_269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KU582398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Bradymyces alpinus 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CFEE 549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HG79305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U2503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U25035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1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LN58997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21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Bradymyces alpinus 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CFEE 547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HG97424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Bradymyces oncorhynchi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CF 436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HG42606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HG4260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HG42606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1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HG42606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20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cs-CZ"/>
              </w:rPr>
              <w:t>Bradymyces graniticol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CF 519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0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0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1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cs-CZ"/>
              </w:rPr>
              <w:t>Bradymyces graniticol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CF 5194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0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0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cs-CZ"/>
              </w:rPr>
              <w:t>Bradymyces graniticol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CF 5195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0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0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1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cs-CZ"/>
              </w:rPr>
              <w:t>Bradymyces graniticol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CF 5196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0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0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cs-CZ"/>
              </w:rPr>
              <w:lastRenderedPageBreak/>
              <w:t>Bradymyces graniticol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CF 5197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0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0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1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cs-CZ"/>
              </w:rPr>
              <w:t>Bradymyces graniticol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CF 522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0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T55870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cs-CZ"/>
              </w:rPr>
              <w:t>Bradymyces graniticola*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KX17990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KX1799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KX17991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cs-CZ"/>
              </w:rPr>
              <w:t>Bradymyces graniticola*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6a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KX1799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KX1799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KX17991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>Bradymyces sp. 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GMCC:3.1731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P17486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>Bradymyces sp. 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GMCC:3.1735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P17486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>Bradymyces sp. 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GMCC:3.1731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P17486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Bradymyces sp. 2 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25C0D" w:rsidRPr="00B25C0D" w:rsidRDefault="00B25C0D" w:rsidP="00330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GMCC:3.1730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P17487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Bradymyces sp. 2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GMCC:3.1728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P17486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Bradymyces sp. 2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GMCC:3.1728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P17486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>Bradymyces sp. 3*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1_27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U57998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>Bradymyces sp. 4*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1_105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U58075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Brycekendrickomyces acaciae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BS 124104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J83960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J8396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Camptophora hylomeconis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BS 113311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45524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U0354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45529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45528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45522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Capronia mansonii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AFTOL-ID 656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EF413604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EF413603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EF413606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F41360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Capronia semiimmersa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MUCL 39979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F05026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F0502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JN9412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JQ02771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JN98944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U51470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Celothelium cinchonarum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F 17105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DQ329020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Ceramothyrium carniolicum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BS 175.95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45523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4552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45529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J35836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Ceramothyrium podocarpi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PC 19826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KC005773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0057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Chaetothyrium agathis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MFLUCC 12-C0113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KP744437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P7444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Cladophialophora carrionii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BS 160.54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F05026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J3582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J35830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J35836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Cladophialophora emmonsii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IFM 52025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AB109184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AB100682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KF155193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Cladophialophora hostae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PC 10737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EU03540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Cladophialophora humicola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BS 117536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EU035408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8099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J63603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J63604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Cladophialophora minutissima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BS 121758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KJ63604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EF016370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J63604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>Cladophialophora modest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BS 985.96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FJ358236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FJ358304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J35836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Cladophialophora proteae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BS 111667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U03541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U0354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J63604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Cladophialophora scillae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BS 116461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EU035412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J63604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J63604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Cladophialophora sylvestris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BS 350.83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U03541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U0354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J63604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J63604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Cyphellophora laciniata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BS 190.61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EU035416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U0354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J35830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45528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J35837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JQ76632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Cyphellophora fusarioides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MUCL 44033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45523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4552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45529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45522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lastRenderedPageBreak/>
              <w:t xml:space="preserve">Cyphellophora olivacea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BS 123.74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45524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4552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45530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45523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Cyphellophora suttonii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BS 449.91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45524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4552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4553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45529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JQ76640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45522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Dermatocarpon miniatum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AFTOL-ID 91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AY584644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Y58466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Q78286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Q78282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Dolabra nepheliae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BS 12212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GU33251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U33252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Endocarpon pallidulum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AFTOL-ID 661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DQ82309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DQ823104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Q84055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Q84055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Endocarpon pusillum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AFTOL-ID 2279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EF643754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EF689837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F68975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Epibryon interlamellare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M32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EU940174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U9400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U94002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Epibryon plagiochilae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M187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EU940201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U9401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Epibryon diaphanum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M122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EU940178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U9401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U94002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Exophiala eucalyptorum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BS 121638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45524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4552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45530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45529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45522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Geoglossum nigritum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OSC 100009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AY544650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AY544694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AY544740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Q47111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Granulopyrenis seawardii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BS 109025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EF411062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EF411059 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EF411065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Hyalocladosporiella tectonae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PC 23133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KJ869142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J869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Knufia cryptophialidica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DAOM 216555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JN04050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JN0405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F13736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Knufia epidermidis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BS 120353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U73058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J3559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J35595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Knufia marmoricola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CFEE 5886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KP791779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R7810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Knufia petricola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BS 726.9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AJ244275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9787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Knufia perforans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BS 885.95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J2442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J3582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F13736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Metulocladosporiella musae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BS 161.7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Y18619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Q0081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Metulocladosporiella musicola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BS 110960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Q00812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Q0081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Neophaeococcomyces aloes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PC 21873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KF777182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KF777234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Neophaeococcomyces catenatus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BS 650.76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F05027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F0502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J35831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FJ358379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Neostrelitziana acaciigena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PC 24873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KR476730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R4767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Phaeomoniella effusa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BS 12088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GQ154618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GQ154639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Phaeomoniella chlamydospora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BS 23974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B2781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Phaeomoniella prunicola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BS 12087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GQ154616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GQ154637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Phaeomoniella tardicola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BS 12175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GQ154619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GQ154640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Phaeosaccardinula ficus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MFLUCC 10-0080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HQ89584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HQ8958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Phialophora verrucosa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MUCL 9760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F05028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F4136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F41361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F41361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U51471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Polyblastia viridescens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G 608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F6437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F68985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F68977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Pyrenula pseudobufonia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FTOL-ID 38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AY640962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Y64100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Y64106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Q84055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lastRenderedPageBreak/>
              <w:t xml:space="preserve">Pyrgillus javanicus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AFTOL-ID 342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DQ823103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NG_013194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Q84200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Q8420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Rhinocladiella anceps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BS 181.65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EU041805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EU041862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Y55429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Q84056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Q84055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Rhynchostoma minutum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UPSC 2337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AF242268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Strelitziana africana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BS 12003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DQ885895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DQ885895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Strelitziana australiensis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BS 12477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GQ303295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Q3033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Strelitziana malaysiana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PC 24874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KR476731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R4767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Thelidium pyrenophorum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AFTOL-ID 2250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EF643782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F68978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Trichoglossum hirsutum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KH 03232003-1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AY544653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AY544697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DQ470881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Q47111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Trichomerium deniqulatum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MFLUCC 10-088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JX31365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JX3136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Trichomerium foliicola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MFLUCC 10-0078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JX31365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JX3136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>Trichomerium gl</w:t>
            </w:r>
            <w:r w:rsidR="00555A4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>o</w:t>
            </w:r>
            <w:bookmarkStart w:id="0" w:name="_GoBack"/>
            <w:bookmarkEnd w:id="0"/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eosporum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MFLUCC 10-0087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JX31365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JX3136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Veronaea botryosa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BS 254.57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EU041816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EU041873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JN856021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JN11250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Verrucaria macrostoma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AFTOL-ID 2261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EF643799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EF689874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F68980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1026B9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</w:pPr>
            <w:r w:rsidRPr="00102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cs-CZ"/>
              </w:rPr>
              <w:t xml:space="preserve">Vonarxia vagans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BS 123533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J83963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J8396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4553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45529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KC45523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haetothyriales sp. (ant-associated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M-Cre1-1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HQ634631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HQ634631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haetothyriales sp. (ant-associated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357 TmE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KF614872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KF614872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haetothyriales sp. (ant-associated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T430 Tm2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KF614813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KF614813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haetothyriales sp. (rock isolate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BJ10108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JQ061172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haetothyriales sp. (rock isolate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BJ10112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JQ061171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haetothyriales sp. (rock isolate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BJ10118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JN650519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haetothyriales sp. (rock isolate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TRN107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FJ358253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FJ358323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J35838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haetothyriales sp. (rock isolate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TRN508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FJ358265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FJ358333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J35839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haetothyriales sp. (rock isolate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TRN515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FJ358266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FJ358334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J35839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haetothyriales sp. (rock isolate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TRN210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FJ358255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FJ358325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J35838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haetothyriomycetidae sp. (rock isolate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1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FJ358268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FJ358336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25C0D" w:rsidRPr="00B25C0D" w:rsidTr="005A1AA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haetothyriomycetidae sp. (rock isolate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TRN242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FJ35825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FJ358326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J35839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B25C0D" w:rsidRPr="00B25C0D" w:rsidRDefault="00B25C0D" w:rsidP="00B2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5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</w:tbl>
    <w:p w:rsidR="00B25C0D" w:rsidRPr="00B25C0D" w:rsidRDefault="00B25C0D">
      <w:pPr>
        <w:rPr>
          <w:rFonts w:ascii="Times New Roman" w:hAnsi="Times New Roman" w:cs="Times New Roman"/>
          <w:sz w:val="20"/>
          <w:szCs w:val="20"/>
        </w:rPr>
      </w:pPr>
    </w:p>
    <w:sectPr w:rsidR="00B25C0D" w:rsidRPr="00B25C0D" w:rsidSect="00B25C0D">
      <w:pgSz w:w="16838" w:h="11906" w:orient="landscape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LO0NDc3MDM0tTSzNDVR0lEKTi0uzszPAykwrQUAqgnYMywAAAA="/>
  </w:docVars>
  <w:rsids>
    <w:rsidRoot w:val="00B25C0D"/>
    <w:rsid w:val="001026B9"/>
    <w:rsid w:val="003305C0"/>
    <w:rsid w:val="00355DEB"/>
    <w:rsid w:val="00555A4D"/>
    <w:rsid w:val="005A1AAF"/>
    <w:rsid w:val="00602BC4"/>
    <w:rsid w:val="006C7558"/>
    <w:rsid w:val="00900970"/>
    <w:rsid w:val="00B25C0D"/>
    <w:rsid w:val="00C2652C"/>
    <w:rsid w:val="00C27D0A"/>
    <w:rsid w:val="00C94DAC"/>
    <w:rsid w:val="00E17D9B"/>
    <w:rsid w:val="00ED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semiHidden/>
    <w:unhideWhenUsed/>
    <w:rsid w:val="00B25C0D"/>
    <w:rPr>
      <w:color w:val="0000FF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B25C0D"/>
    <w:rPr>
      <w:color w:val="800080"/>
      <w:u w:val="single"/>
    </w:rPr>
  </w:style>
  <w:style w:type="paragraph" w:customStyle="1" w:styleId="xl65">
    <w:name w:val="xl65"/>
    <w:basedOn w:val="Normln"/>
    <w:rsid w:val="00B25C0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eastAsia="cs-CZ"/>
    </w:rPr>
  </w:style>
  <w:style w:type="paragraph" w:customStyle="1" w:styleId="xl66">
    <w:name w:val="xl66"/>
    <w:basedOn w:val="Normln"/>
    <w:rsid w:val="00B25C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7">
    <w:name w:val="xl67"/>
    <w:basedOn w:val="Normln"/>
    <w:rsid w:val="00B25C0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cs-CZ"/>
    </w:rPr>
  </w:style>
  <w:style w:type="paragraph" w:customStyle="1" w:styleId="xl68">
    <w:name w:val="xl68"/>
    <w:basedOn w:val="Normln"/>
    <w:rsid w:val="00B25C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cs-CZ"/>
    </w:rPr>
  </w:style>
  <w:style w:type="paragraph" w:customStyle="1" w:styleId="xl69">
    <w:name w:val="xl69"/>
    <w:basedOn w:val="Normln"/>
    <w:rsid w:val="00B25C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cs-CZ"/>
    </w:rPr>
  </w:style>
  <w:style w:type="paragraph" w:customStyle="1" w:styleId="xl70">
    <w:name w:val="xl70"/>
    <w:basedOn w:val="Normln"/>
    <w:rsid w:val="00B25C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eastAsia="cs-CZ"/>
    </w:rPr>
  </w:style>
  <w:style w:type="paragraph" w:customStyle="1" w:styleId="xl71">
    <w:name w:val="xl71"/>
    <w:basedOn w:val="Normln"/>
    <w:rsid w:val="00B25C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2">
    <w:name w:val="xl72"/>
    <w:basedOn w:val="Normln"/>
    <w:rsid w:val="00B25C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eastAsia="cs-CZ"/>
    </w:rPr>
  </w:style>
  <w:style w:type="paragraph" w:customStyle="1" w:styleId="xl73">
    <w:name w:val="xl73"/>
    <w:basedOn w:val="Normln"/>
    <w:rsid w:val="00B25C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cs-CZ"/>
    </w:rPr>
  </w:style>
  <w:style w:type="paragraph" w:customStyle="1" w:styleId="xl74">
    <w:name w:val="xl74"/>
    <w:basedOn w:val="Normln"/>
    <w:rsid w:val="00B25C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5">
    <w:name w:val="xl75"/>
    <w:basedOn w:val="Normln"/>
    <w:rsid w:val="00B25C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eastAsia="cs-CZ"/>
    </w:rPr>
  </w:style>
  <w:style w:type="paragraph" w:customStyle="1" w:styleId="xl76">
    <w:name w:val="xl76"/>
    <w:basedOn w:val="Normln"/>
    <w:rsid w:val="00B25C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cs-CZ"/>
    </w:rPr>
  </w:style>
  <w:style w:type="paragraph" w:customStyle="1" w:styleId="xl77">
    <w:name w:val="xl77"/>
    <w:basedOn w:val="Normln"/>
    <w:rsid w:val="00B25C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4"/>
      <w:szCs w:val="24"/>
      <w:lang w:eastAsia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semiHidden/>
    <w:unhideWhenUsed/>
    <w:rsid w:val="00B25C0D"/>
    <w:rPr>
      <w:color w:val="0000FF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B25C0D"/>
    <w:rPr>
      <w:color w:val="800080"/>
      <w:u w:val="single"/>
    </w:rPr>
  </w:style>
  <w:style w:type="paragraph" w:customStyle="1" w:styleId="xl65">
    <w:name w:val="xl65"/>
    <w:basedOn w:val="Normln"/>
    <w:rsid w:val="00B25C0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eastAsia="cs-CZ"/>
    </w:rPr>
  </w:style>
  <w:style w:type="paragraph" w:customStyle="1" w:styleId="xl66">
    <w:name w:val="xl66"/>
    <w:basedOn w:val="Normln"/>
    <w:rsid w:val="00B25C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7">
    <w:name w:val="xl67"/>
    <w:basedOn w:val="Normln"/>
    <w:rsid w:val="00B25C0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cs-CZ"/>
    </w:rPr>
  </w:style>
  <w:style w:type="paragraph" w:customStyle="1" w:styleId="xl68">
    <w:name w:val="xl68"/>
    <w:basedOn w:val="Normln"/>
    <w:rsid w:val="00B25C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cs-CZ"/>
    </w:rPr>
  </w:style>
  <w:style w:type="paragraph" w:customStyle="1" w:styleId="xl69">
    <w:name w:val="xl69"/>
    <w:basedOn w:val="Normln"/>
    <w:rsid w:val="00B25C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cs-CZ"/>
    </w:rPr>
  </w:style>
  <w:style w:type="paragraph" w:customStyle="1" w:styleId="xl70">
    <w:name w:val="xl70"/>
    <w:basedOn w:val="Normln"/>
    <w:rsid w:val="00B25C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eastAsia="cs-CZ"/>
    </w:rPr>
  </w:style>
  <w:style w:type="paragraph" w:customStyle="1" w:styleId="xl71">
    <w:name w:val="xl71"/>
    <w:basedOn w:val="Normln"/>
    <w:rsid w:val="00B25C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2">
    <w:name w:val="xl72"/>
    <w:basedOn w:val="Normln"/>
    <w:rsid w:val="00B25C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eastAsia="cs-CZ"/>
    </w:rPr>
  </w:style>
  <w:style w:type="paragraph" w:customStyle="1" w:styleId="xl73">
    <w:name w:val="xl73"/>
    <w:basedOn w:val="Normln"/>
    <w:rsid w:val="00B25C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cs-CZ"/>
    </w:rPr>
  </w:style>
  <w:style w:type="paragraph" w:customStyle="1" w:styleId="xl74">
    <w:name w:val="xl74"/>
    <w:basedOn w:val="Normln"/>
    <w:rsid w:val="00B25C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5">
    <w:name w:val="xl75"/>
    <w:basedOn w:val="Normln"/>
    <w:rsid w:val="00B25C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eastAsia="cs-CZ"/>
    </w:rPr>
  </w:style>
  <w:style w:type="paragraph" w:customStyle="1" w:styleId="xl76">
    <w:name w:val="xl76"/>
    <w:basedOn w:val="Normln"/>
    <w:rsid w:val="00B25C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cs-CZ"/>
    </w:rPr>
  </w:style>
  <w:style w:type="paragraph" w:customStyle="1" w:styleId="xl77">
    <w:name w:val="xl77"/>
    <w:basedOn w:val="Normln"/>
    <w:rsid w:val="00B25C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4"/>
      <w:szCs w:val="24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244</Words>
  <Characters>7344</Characters>
  <Application>Microsoft Office Word</Application>
  <DocSecurity>0</DocSecurity>
  <Lines>61</Lines>
  <Paragraphs>17</Paragraphs>
  <ScaleCrop>false</ScaleCrop>
  <Company/>
  <LinksUpToDate>false</LinksUpToDate>
  <CharactersWithSpaces>8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éblová Martina</dc:creator>
  <cp:lastModifiedBy>Réblová Martina</cp:lastModifiedBy>
  <cp:revision>14</cp:revision>
  <dcterms:created xsi:type="dcterms:W3CDTF">2016-05-06T08:41:00Z</dcterms:created>
  <dcterms:modified xsi:type="dcterms:W3CDTF">2016-09-12T10:16:00Z</dcterms:modified>
</cp:coreProperties>
</file>